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tr-TR" w:eastAsia="tr-TR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13FE0C47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750A9"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D6F84" w:rsidRPr="00DD6F84">
        <w:rPr>
          <w:rFonts w:cs="Times New Roman"/>
          <w:szCs w:val="24"/>
        </w:rPr>
        <w:t>Descriptive Statistics for English Teachers' Description Dimension</w:t>
      </w:r>
    </w:p>
    <w:tbl>
      <w:tblPr>
        <w:tblStyle w:val="TableNormal"/>
        <w:tblW w:w="9056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105"/>
        <w:gridCol w:w="900"/>
        <w:gridCol w:w="1051"/>
      </w:tblGrid>
      <w:tr w:rsidR="0006160B" w:rsidRPr="0006160B" w14:paraId="5BE6EBB2" w14:textId="77777777" w:rsidTr="00736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/>
          <w:jc w:val="center"/>
        </w:trPr>
        <w:tc>
          <w:tcPr>
            <w:tcW w:w="71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3D6E9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bookmarkStart w:id="0" w:name="_GoBack"/>
            <w:r w:rsidRPr="0006160B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tems in the Scal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87525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2F7BE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i/>
                <w:iCs/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D</w:t>
            </w:r>
          </w:p>
        </w:tc>
      </w:tr>
      <w:tr w:rsidR="0006160B" w:rsidRPr="0006160B" w14:paraId="322AEADD" w14:textId="77777777" w:rsidTr="00736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/>
          <w:jc w:val="center"/>
        </w:trPr>
        <w:tc>
          <w:tcPr>
            <w:tcW w:w="71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CE3EE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 I</w:t>
            </w:r>
            <w:r w:rsidRPr="0006160B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 good at finding the words to describe my feelings 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0FA40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81</w:t>
            </w:r>
          </w:p>
        </w:tc>
        <w:tc>
          <w:tcPr>
            <w:tcW w:w="10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D4C75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792</w:t>
            </w:r>
          </w:p>
        </w:tc>
      </w:tr>
      <w:tr w:rsidR="0006160B" w:rsidRPr="0006160B" w14:paraId="5D68A09A" w14:textId="77777777" w:rsidTr="00736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0E944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. I can easily put my beliefs, opinions, and expectations into word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1AC64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F7E99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99</w:t>
            </w:r>
          </w:p>
        </w:tc>
      </w:tr>
      <w:tr w:rsidR="0006160B" w:rsidRPr="0006160B" w14:paraId="17ED9656" w14:textId="77777777" w:rsidTr="00736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618CD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. I</w:t>
            </w:r>
            <w:r w:rsidRPr="0006160B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 good at thinking of words to express my perceptions, such as how things taste, smell, or sou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236AE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8929E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752</w:t>
            </w:r>
          </w:p>
        </w:tc>
      </w:tr>
      <w:tr w:rsidR="0006160B" w:rsidRPr="0006160B" w14:paraId="7F90A196" w14:textId="77777777" w:rsidTr="00736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D1A0B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:lang w:val="it-IT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 It</w:t>
            </w:r>
            <w:r w:rsidRPr="0006160B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 hard for me to find the words to describe what I</w:t>
            </w:r>
            <w:r w:rsidRPr="0006160B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 think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CBF55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50794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34</w:t>
            </w:r>
          </w:p>
        </w:tc>
      </w:tr>
      <w:tr w:rsidR="0006160B" w:rsidRPr="0006160B" w14:paraId="236D71D3" w14:textId="77777777" w:rsidTr="00736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3FC1D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 I have trouble thinking of the right words to express how I feel about thing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BD1DB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E98EB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78</w:t>
            </w:r>
          </w:p>
        </w:tc>
      </w:tr>
      <w:tr w:rsidR="0006160B" w:rsidRPr="0006160B" w14:paraId="6296180E" w14:textId="77777777" w:rsidTr="00736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46845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 When I have a sensation in my body, it</w:t>
            </w:r>
            <w:r w:rsidRPr="0006160B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 difficult for me to describe it because I can</w:t>
            </w:r>
            <w:r w:rsidRPr="0006160B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 find the right wor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0F6E1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C1172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66</w:t>
            </w:r>
          </w:p>
        </w:tc>
      </w:tr>
      <w:tr w:rsidR="0006160B" w:rsidRPr="0006160B" w14:paraId="4FB06A1A" w14:textId="77777777" w:rsidTr="00736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1"/>
          <w:jc w:val="center"/>
        </w:trPr>
        <w:tc>
          <w:tcPr>
            <w:tcW w:w="7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5C287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 Even when I</w:t>
            </w:r>
            <w:r w:rsidRPr="0006160B">
              <w:rPr>
                <w:color w:val="000000"/>
                <w:szCs w:val="24"/>
                <w:u w:color="000000"/>
                <w:rtl/>
                <w:lang w:val="ar-SA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’</w:t>
            </w: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 feeling terribly upset, I can find a way to put it into word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48F08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00584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693</w:t>
            </w:r>
          </w:p>
        </w:tc>
      </w:tr>
      <w:tr w:rsidR="0006160B" w:rsidRPr="0006160B" w14:paraId="73901C9F" w14:textId="77777777" w:rsidTr="00736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/>
          <w:jc w:val="center"/>
        </w:trPr>
        <w:tc>
          <w:tcPr>
            <w:tcW w:w="71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3366C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 My natural tendency is to put my experiences into word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B91F1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ABA0B" w14:textId="77777777" w:rsidR="0006160B" w:rsidRPr="0006160B" w:rsidRDefault="0006160B" w:rsidP="0006160B">
            <w:pPr>
              <w:spacing w:before="0" w:after="0"/>
              <w:rPr>
                <w:color w:val="000000"/>
                <w:kern w:val="2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06160B">
              <w:rPr>
                <w:color w:val="000000"/>
                <w:szCs w:val="24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.923</w:t>
            </w:r>
          </w:p>
        </w:tc>
      </w:tr>
      <w:bookmarkEnd w:id="0"/>
    </w:tbl>
    <w:p w14:paraId="1429CB2D" w14:textId="77777777" w:rsidR="0006160B" w:rsidRPr="002B4A57" w:rsidRDefault="0006160B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D43E7F" w14:textId="77777777" w:rsidR="005C6FC3" w:rsidRDefault="005C6FC3" w:rsidP="00117666">
      <w:pPr>
        <w:spacing w:after="0"/>
      </w:pPr>
      <w:r>
        <w:separator/>
      </w:r>
    </w:p>
  </w:endnote>
  <w:endnote w:type="continuationSeparator" w:id="0">
    <w:p w14:paraId="3FA2DBF5" w14:textId="77777777" w:rsidR="005C6FC3" w:rsidRDefault="005C6F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FA52BE" w14:textId="77777777" w:rsidR="005C6FC3" w:rsidRDefault="005C6FC3" w:rsidP="00117666">
      <w:pPr>
        <w:spacing w:after="0"/>
      </w:pPr>
      <w:r>
        <w:separator/>
      </w:r>
    </w:p>
  </w:footnote>
  <w:footnote w:type="continuationSeparator" w:id="0">
    <w:p w14:paraId="1ACCC0CD" w14:textId="77777777" w:rsidR="005C6FC3" w:rsidRDefault="005C6F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tr-TR" w:eastAsia="tr-T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160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2C55"/>
    <w:rsid w:val="004961FF"/>
    <w:rsid w:val="00517A89"/>
    <w:rsid w:val="005250F2"/>
    <w:rsid w:val="00593EEA"/>
    <w:rsid w:val="005A5EEE"/>
    <w:rsid w:val="005C6FC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0A9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3C96"/>
    <w:rsid w:val="00DB59C3"/>
    <w:rsid w:val="00DC259A"/>
    <w:rsid w:val="00DD6F84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rsid w:val="000616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tr-TR" w:eastAsia="tr-T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368467A-5647-4251-B48A-4713B3586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lgelerim</cp:lastModifiedBy>
  <cp:revision>9</cp:revision>
  <cp:lastPrinted>2013-10-03T12:51:00Z</cp:lastPrinted>
  <dcterms:created xsi:type="dcterms:W3CDTF">2022-11-17T16:58:00Z</dcterms:created>
  <dcterms:modified xsi:type="dcterms:W3CDTF">2025-12-19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